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5295C" w14:textId="3A67E185" w:rsidR="00C2611E" w:rsidRPr="00A12B85" w:rsidRDefault="0067284C">
      <w:pPr>
        <w:rPr>
          <w:rFonts w:ascii="Arial" w:hAnsi="Arial" w:cs="Arial"/>
          <w:sz w:val="22"/>
          <w:vertAlign w:val="superscript"/>
        </w:rPr>
      </w:pPr>
      <w:r w:rsidRPr="00A12B85">
        <w:rPr>
          <w:rFonts w:ascii="Arial" w:hAnsi="Arial" w:cs="Arial"/>
          <w:b/>
          <w:sz w:val="22"/>
        </w:rPr>
        <w:t xml:space="preserve">Supplemental Table </w:t>
      </w:r>
      <w:r w:rsidR="00EE09E3" w:rsidRPr="00A12B85">
        <w:rPr>
          <w:rFonts w:ascii="Arial" w:hAnsi="Arial" w:cs="Arial"/>
          <w:b/>
          <w:sz w:val="22"/>
        </w:rPr>
        <w:t>1</w:t>
      </w:r>
      <w:r w:rsidRPr="00A12B85">
        <w:rPr>
          <w:rFonts w:ascii="Arial" w:hAnsi="Arial" w:cs="Arial"/>
          <w:b/>
          <w:sz w:val="22"/>
        </w:rPr>
        <w:t xml:space="preserve">. </w:t>
      </w:r>
      <w:r w:rsidRPr="00A12B85">
        <w:rPr>
          <w:rFonts w:ascii="Arial" w:hAnsi="Arial" w:cs="Arial"/>
          <w:sz w:val="22"/>
        </w:rPr>
        <w:t>Distribution of covariates with missing data before and after imputation</w:t>
      </w:r>
      <w:r w:rsidRPr="00A12B85">
        <w:rPr>
          <w:rFonts w:ascii="Arial" w:hAnsi="Arial" w:cs="Arial"/>
          <w:sz w:val="22"/>
          <w:vertAlign w:val="superscript"/>
        </w:rPr>
        <w:t>*</w:t>
      </w:r>
    </w:p>
    <w:tbl>
      <w:tblPr>
        <w:tblpPr w:leftFromText="180" w:rightFromText="180" w:vertAnchor="page" w:horzAnchor="margin" w:tblpY="1105"/>
        <w:tblW w:w="9498" w:type="dxa"/>
        <w:tblBorders>
          <w:top w:val="single" w:sz="12" w:space="0" w:color="auto"/>
          <w:bottom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055"/>
        <w:gridCol w:w="2056"/>
        <w:gridCol w:w="2552"/>
      </w:tblGrid>
      <w:tr w:rsidR="007E1EB0" w:rsidRPr="00B66E3D" w14:paraId="1AEA153B" w14:textId="77777777" w:rsidTr="007E1EB0">
        <w:trPr>
          <w:trHeight w:val="312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185ABF6" w14:textId="77777777" w:rsidR="007E1EB0" w:rsidRPr="00FB7D25" w:rsidRDefault="007E1EB0" w:rsidP="007E1EB0">
            <w:pPr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 xml:space="preserve">Variable 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229EFD" w14:textId="77777777" w:rsidR="007E1EB0" w:rsidRPr="00FB7D25" w:rsidRDefault="007E1EB0" w:rsidP="007E1EB0">
            <w:pPr>
              <w:jc w:val="center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Before imputation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3A003D" w14:textId="77777777" w:rsidR="007E1EB0" w:rsidRPr="00FB7D25" w:rsidRDefault="007E1EB0" w:rsidP="007E1EB0">
            <w:pPr>
              <w:jc w:val="center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After imputatio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0B280F92" w14:textId="77777777" w:rsidR="007E1EB0" w:rsidRPr="00FB7D25" w:rsidRDefault="007E1EB0" w:rsidP="007E1EB0">
            <w:pPr>
              <w:jc w:val="center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Number (%) with missing data</w:t>
            </w:r>
          </w:p>
        </w:tc>
      </w:tr>
      <w:tr w:rsidR="007E1EB0" w:rsidRPr="00B66E3D" w14:paraId="065BAE3D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3D2CF6" w14:textId="77777777" w:rsidR="007E1EB0" w:rsidRPr="00FB7D25" w:rsidRDefault="007E1EB0" w:rsidP="007E1EB0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FB7D25">
              <w:rPr>
                <w:rFonts w:ascii="Arial" w:hAnsi="Arial" w:cs="Arial"/>
                <w:b/>
                <w:bCs/>
                <w:i/>
                <w:iCs/>
                <w:szCs w:val="21"/>
              </w:rPr>
              <w:t>Family history of lung canc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9982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D648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14:paraId="11E481FE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757 (0.77</w:t>
            </w:r>
            <w:r w:rsidRPr="00FB7D25">
              <w:rPr>
                <w:rFonts w:ascii="Arial" w:hAnsi="Arial" w:cs="Arial"/>
                <w:color w:val="000000"/>
                <w:szCs w:val="21"/>
              </w:rPr>
              <w:t>%</w:t>
            </w:r>
            <w:r w:rsidRPr="00FB7D25">
              <w:rPr>
                <w:rFonts w:ascii="Arial" w:hAnsi="Arial" w:cs="Arial"/>
                <w:szCs w:val="21"/>
              </w:rPr>
              <w:t>)</w:t>
            </w:r>
          </w:p>
        </w:tc>
      </w:tr>
      <w:tr w:rsidR="007E1EB0" w:rsidRPr="00B66E3D" w14:paraId="74A3D1E9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382026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F7F2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 xml:space="preserve"> 85088 (87.09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C3D9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 xml:space="preserve"> 85845 (87.19%)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14:paraId="4FE739DE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B66E3D" w14:paraId="37355EE6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B8D6CC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3365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10266 (10.5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50A9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10266 (10.43%)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14:paraId="0D6001E5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B66E3D" w14:paraId="3F0A9404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865F15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Possib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695E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2348 (2.4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1297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2348 (2.38%)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14:paraId="3C3B03B9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B66E3D" w14:paraId="09D35BA0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DD460E" w14:textId="77777777" w:rsidR="007E1EB0" w:rsidRPr="00FB7D25" w:rsidRDefault="007E1EB0" w:rsidP="007E1EB0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FB7D25">
              <w:rPr>
                <w:rFonts w:ascii="Arial" w:hAnsi="Arial" w:cs="Arial"/>
                <w:b/>
                <w:bCs/>
                <w:i/>
                <w:iCs/>
                <w:szCs w:val="21"/>
              </w:rPr>
              <w:t>Rac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5071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BD238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D3CA003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34 (0.03</w:t>
            </w:r>
            <w:r w:rsidRPr="00FB7D25">
              <w:rPr>
                <w:rFonts w:ascii="Arial" w:hAnsi="Arial" w:cs="Arial"/>
                <w:color w:val="000000"/>
                <w:szCs w:val="21"/>
              </w:rPr>
              <w:t>%</w:t>
            </w:r>
            <w:r w:rsidRPr="00FB7D25">
              <w:rPr>
                <w:rFonts w:ascii="Arial" w:hAnsi="Arial" w:cs="Arial"/>
                <w:szCs w:val="21"/>
              </w:rPr>
              <w:t>)</w:t>
            </w:r>
          </w:p>
        </w:tc>
      </w:tr>
      <w:tr w:rsidR="007E1EB0" w:rsidRPr="00885D39" w14:paraId="5D9435F4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6EB603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Whi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93D00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91187(92.65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ED69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91221(92.65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061A8C4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885D39" w14:paraId="04BB920A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E6A7D0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Non-Whi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085B1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 xml:space="preserve"> 7238(7.35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BACE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7238(7.35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066C5312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B66E3D" w14:paraId="4A07F470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DE3B76" w14:textId="77777777" w:rsidR="007E1EB0" w:rsidRPr="00FB7D25" w:rsidRDefault="007E1EB0" w:rsidP="007E1EB0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FB7D25">
              <w:rPr>
                <w:rFonts w:ascii="Arial" w:hAnsi="Arial" w:cs="Arial"/>
                <w:b/>
                <w:bCs/>
                <w:i/>
                <w:iCs/>
                <w:szCs w:val="21"/>
              </w:rPr>
              <w:t>Smoking stat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EFB1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1A44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31C768B0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20 (0.02</w:t>
            </w:r>
            <w:r w:rsidRPr="00FB7D25">
              <w:rPr>
                <w:rFonts w:ascii="Arial" w:hAnsi="Arial" w:cs="Arial"/>
                <w:color w:val="000000"/>
                <w:szCs w:val="21"/>
              </w:rPr>
              <w:t>%</w:t>
            </w:r>
            <w:r w:rsidRPr="00FB7D25">
              <w:rPr>
                <w:rFonts w:ascii="Arial" w:hAnsi="Arial" w:cs="Arial"/>
                <w:szCs w:val="21"/>
              </w:rPr>
              <w:t>)</w:t>
            </w:r>
          </w:p>
        </w:tc>
      </w:tr>
      <w:tr w:rsidR="007E1EB0" w:rsidRPr="00B66E3D" w14:paraId="2D3B38E4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3957FC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Nev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3C94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47213 (47.96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F866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47233 (47.97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721F137B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E1EB0" w:rsidRPr="00B66E3D" w14:paraId="6112E73C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02492F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Cur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7F6A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8993 (9.1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0291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8993 (9.14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5E0E2E4B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E1EB0" w:rsidRPr="00B66E3D" w14:paraId="38BD30B8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3DC988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Form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2CFD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42233 (42.9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C3CB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42233 (42.89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38373370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E1EB0" w:rsidRPr="00B66E3D" w14:paraId="7615B8FE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02E54D" w14:textId="77777777" w:rsidR="007E1EB0" w:rsidRPr="00FB7D25" w:rsidRDefault="007E1EB0" w:rsidP="007E1EB0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FB7D25">
              <w:rPr>
                <w:rFonts w:ascii="Arial" w:hAnsi="Arial" w:cs="Arial"/>
                <w:b/>
                <w:bCs/>
                <w:i/>
                <w:iCs/>
                <w:szCs w:val="21"/>
              </w:rPr>
              <w:t>Marital stat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38861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396B5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7294A57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185 (0.19</w:t>
            </w:r>
            <w:r w:rsidRPr="00FB7D25">
              <w:rPr>
                <w:rFonts w:ascii="Arial" w:hAnsi="Arial" w:cs="Arial"/>
                <w:color w:val="000000"/>
                <w:szCs w:val="21"/>
              </w:rPr>
              <w:t>%</w:t>
            </w:r>
            <w:r w:rsidRPr="00FB7D25">
              <w:rPr>
                <w:rFonts w:ascii="Arial" w:hAnsi="Arial" w:cs="Arial"/>
                <w:szCs w:val="21"/>
              </w:rPr>
              <w:t>)</w:t>
            </w:r>
          </w:p>
        </w:tc>
      </w:tr>
      <w:tr w:rsidR="007E1EB0" w:rsidRPr="00B66E3D" w14:paraId="5C69DFEF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66F195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Married/living as marri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EA265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77189(78.5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8B82F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77374(78.58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A7EC575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B66E3D" w14:paraId="38812CB5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C0CA22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77349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21085(21.46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E97CD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21085(21.42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56027CF8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B66E3D" w14:paraId="11619558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9CE3D6" w14:textId="77777777" w:rsidR="007E1EB0" w:rsidRPr="00FB7D25" w:rsidRDefault="007E1EB0" w:rsidP="007E1EB0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FB7D25">
              <w:rPr>
                <w:rFonts w:ascii="Arial" w:hAnsi="Arial" w:cs="Arial"/>
                <w:b/>
                <w:bCs/>
                <w:i/>
                <w:iCs/>
                <w:szCs w:val="21"/>
              </w:rPr>
              <w:t>Education leve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D588A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9122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DBE8783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196 (0.20</w:t>
            </w:r>
            <w:r w:rsidRPr="00FB7D25">
              <w:rPr>
                <w:rFonts w:ascii="Arial" w:hAnsi="Arial" w:cs="Arial"/>
                <w:color w:val="000000"/>
                <w:szCs w:val="21"/>
              </w:rPr>
              <w:t>%</w:t>
            </w:r>
            <w:r w:rsidRPr="00FB7D25">
              <w:rPr>
                <w:rFonts w:ascii="Arial" w:hAnsi="Arial" w:cs="Arial"/>
                <w:szCs w:val="21"/>
              </w:rPr>
              <w:t>)</w:t>
            </w:r>
          </w:p>
        </w:tc>
      </w:tr>
      <w:tr w:rsidR="007E1EB0" w:rsidRPr="00B66E3D" w14:paraId="34E1E1F6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AB020B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College below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5F3A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62403(63.5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3F7E1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62599(63.58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10695B57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B66E3D" w14:paraId="442FA120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A66D89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College gradua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51271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17353(17.66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11B38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17353(17.62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3A5E0697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B66E3D" w14:paraId="48017465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453365" w14:textId="77777777" w:rsidR="007E1EB0" w:rsidRPr="00FB7D25" w:rsidRDefault="007E1EB0" w:rsidP="007E1EB0">
            <w:pPr>
              <w:spacing w:line="276" w:lineRule="auto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Postgradua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1A3AC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18507(18.83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0F298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18507(18.80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9E7ADBF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1EB0" w:rsidRPr="00B66E3D" w14:paraId="75B8852F" w14:textId="77777777" w:rsidTr="007E1EB0">
        <w:trPr>
          <w:trHeight w:val="312"/>
        </w:trPr>
        <w:tc>
          <w:tcPr>
            <w:tcW w:w="283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7ADB11D7" w14:textId="77777777" w:rsidR="007E1EB0" w:rsidRPr="00FB7D25" w:rsidRDefault="007E1EB0" w:rsidP="007E1EB0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FB7D25">
              <w:rPr>
                <w:rFonts w:ascii="Arial" w:hAnsi="Arial" w:cs="Arial"/>
                <w:b/>
                <w:bCs/>
                <w:i/>
                <w:iCs/>
                <w:szCs w:val="21"/>
              </w:rPr>
              <w:t>Body mass index (kg/m</w:t>
            </w:r>
            <w:r w:rsidRPr="00B843A0">
              <w:rPr>
                <w:rFonts w:ascii="Arial" w:hAnsi="Arial" w:cs="Arial"/>
                <w:b/>
                <w:bCs/>
                <w:i/>
                <w:iCs/>
                <w:szCs w:val="21"/>
                <w:vertAlign w:val="superscript"/>
              </w:rPr>
              <w:t>2</w:t>
            </w:r>
            <w:r w:rsidRPr="00FB7D25">
              <w:rPr>
                <w:rFonts w:ascii="Arial" w:hAnsi="Arial" w:cs="Arial"/>
                <w:b/>
                <w:bCs/>
                <w:i/>
                <w:iCs/>
                <w:szCs w:val="21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486C6D" w14:textId="77777777" w:rsidR="007E1EB0" w:rsidRPr="00FB7D25" w:rsidRDefault="007E1EB0" w:rsidP="007E1EB0">
            <w:pPr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27.21±4.8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746D3D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B7D25">
              <w:rPr>
                <w:rFonts w:ascii="Arial" w:hAnsi="Arial" w:cs="Arial"/>
                <w:color w:val="000000"/>
                <w:szCs w:val="21"/>
              </w:rPr>
              <w:t>27.20±4.79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178F7642" w14:textId="77777777" w:rsidR="007E1EB0" w:rsidRPr="00FB7D25" w:rsidRDefault="007E1EB0" w:rsidP="007E1EB0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B7D25">
              <w:rPr>
                <w:rFonts w:ascii="Arial" w:hAnsi="Arial" w:cs="Arial"/>
                <w:szCs w:val="21"/>
              </w:rPr>
              <w:t>1293 (1.31</w:t>
            </w:r>
            <w:r w:rsidRPr="00FB7D25">
              <w:rPr>
                <w:rFonts w:ascii="Arial" w:hAnsi="Arial" w:cs="Arial"/>
                <w:color w:val="000000"/>
                <w:szCs w:val="21"/>
              </w:rPr>
              <w:t>%</w:t>
            </w:r>
            <w:r w:rsidRPr="00FB7D25">
              <w:rPr>
                <w:rFonts w:ascii="Arial" w:hAnsi="Arial" w:cs="Arial"/>
                <w:szCs w:val="21"/>
              </w:rPr>
              <w:t>)</w:t>
            </w:r>
          </w:p>
        </w:tc>
      </w:tr>
    </w:tbl>
    <w:p w14:paraId="308F8AFD" w14:textId="19D03BEA" w:rsidR="0067284C" w:rsidRDefault="0067284C"/>
    <w:p w14:paraId="64974DB5" w14:textId="1B8D0075" w:rsidR="0067284C" w:rsidRDefault="0067284C"/>
    <w:p w14:paraId="0B574AF8" w14:textId="2EE3C3FE" w:rsidR="0067284C" w:rsidRDefault="0067284C"/>
    <w:p w14:paraId="72E2AE14" w14:textId="7D3D280D" w:rsidR="0067284C" w:rsidRDefault="0067284C"/>
    <w:p w14:paraId="2E36856B" w14:textId="7CA915BC" w:rsidR="0067284C" w:rsidRDefault="0067284C"/>
    <w:p w14:paraId="7DB3D284" w14:textId="76A010A7" w:rsidR="0067284C" w:rsidRDefault="0067284C"/>
    <w:p w14:paraId="75ABDCDD" w14:textId="5D44F069" w:rsidR="0067284C" w:rsidRDefault="0067284C"/>
    <w:p w14:paraId="38C7DC2A" w14:textId="6655FFF0" w:rsidR="0067284C" w:rsidRDefault="0067284C"/>
    <w:p w14:paraId="0C487B5F" w14:textId="53B1B58A" w:rsidR="0067284C" w:rsidRDefault="0067284C"/>
    <w:p w14:paraId="638E5AA7" w14:textId="6738AB9B" w:rsidR="0067284C" w:rsidRDefault="0067284C"/>
    <w:p w14:paraId="041C4B94" w14:textId="4C8C2051" w:rsidR="0067284C" w:rsidRDefault="0067284C"/>
    <w:p w14:paraId="36C09C11" w14:textId="16300D72" w:rsidR="0067284C" w:rsidRDefault="0067284C"/>
    <w:p w14:paraId="4C809D03" w14:textId="7D146AAE" w:rsidR="0067284C" w:rsidRDefault="0067284C"/>
    <w:p w14:paraId="134D9950" w14:textId="22FF4E88" w:rsidR="0067284C" w:rsidRDefault="0067284C"/>
    <w:p w14:paraId="37748149" w14:textId="0B90AB1C" w:rsidR="0067284C" w:rsidRDefault="0067284C"/>
    <w:p w14:paraId="4800FFA1" w14:textId="695B8EA4" w:rsidR="0067284C" w:rsidRDefault="0067284C"/>
    <w:p w14:paraId="787C0A88" w14:textId="49AD0542" w:rsidR="0067284C" w:rsidRDefault="0067284C"/>
    <w:p w14:paraId="0DAF8694" w14:textId="21CA87D3" w:rsidR="0067284C" w:rsidRDefault="0067284C"/>
    <w:p w14:paraId="71C97BFF" w14:textId="59A6D760" w:rsidR="0067284C" w:rsidRDefault="0067284C"/>
    <w:p w14:paraId="70A173E2" w14:textId="7CE7A886" w:rsidR="0067284C" w:rsidRDefault="0067284C"/>
    <w:p w14:paraId="5E390D98" w14:textId="4DCB763B" w:rsidR="0067284C" w:rsidRDefault="0067284C"/>
    <w:p w14:paraId="1183927F" w14:textId="7F97DC89" w:rsidR="0067284C" w:rsidRDefault="0067284C"/>
    <w:p w14:paraId="271BF15B" w14:textId="77777777" w:rsidR="00640C8F" w:rsidRDefault="00640C8F" w:rsidP="008907D8">
      <w:pPr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14:paraId="74A9F151" w14:textId="77777777" w:rsidR="00A12B85" w:rsidRDefault="00A12B85" w:rsidP="008907D8">
      <w:pPr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14:paraId="0A308C24" w14:textId="77777777" w:rsidR="00A12B85" w:rsidRDefault="00A12B85" w:rsidP="008907D8">
      <w:pPr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14:paraId="3E540217" w14:textId="0EEED3CE" w:rsidR="008907D8" w:rsidRPr="00FB7D25" w:rsidRDefault="008907D8" w:rsidP="008907D8">
      <w:pPr>
        <w:rPr>
          <w:rFonts w:ascii="Arial" w:eastAsia="等线" w:hAnsi="Arial" w:cs="Arial"/>
          <w:sz w:val="18"/>
          <w:szCs w:val="18"/>
        </w:rPr>
      </w:pPr>
    </w:p>
    <w:sectPr w:rsidR="008907D8" w:rsidRPr="00FB7D25" w:rsidSect="00A12B85">
      <w:pgSz w:w="11907" w:h="12474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TY3NzOxMAWyDZR0lIJTi4sz8/NACgxrAerQOMUsAAAA"/>
  </w:docVars>
  <w:rsids>
    <w:rsidRoot w:val="0067284C"/>
    <w:rsid w:val="00043DC2"/>
    <w:rsid w:val="000516ED"/>
    <w:rsid w:val="000B1907"/>
    <w:rsid w:val="001165FD"/>
    <w:rsid w:val="00187E64"/>
    <w:rsid w:val="003B4D91"/>
    <w:rsid w:val="003C7CF2"/>
    <w:rsid w:val="004B086C"/>
    <w:rsid w:val="005C5CD2"/>
    <w:rsid w:val="00640C8F"/>
    <w:rsid w:val="0065417C"/>
    <w:rsid w:val="0067284C"/>
    <w:rsid w:val="006D3EDD"/>
    <w:rsid w:val="006D5731"/>
    <w:rsid w:val="007E1EB0"/>
    <w:rsid w:val="008674E0"/>
    <w:rsid w:val="00881E8E"/>
    <w:rsid w:val="00885D39"/>
    <w:rsid w:val="008907D8"/>
    <w:rsid w:val="00892E81"/>
    <w:rsid w:val="00A12B85"/>
    <w:rsid w:val="00A53582"/>
    <w:rsid w:val="00B843A0"/>
    <w:rsid w:val="00BB10BF"/>
    <w:rsid w:val="00BE6D0D"/>
    <w:rsid w:val="00C0193D"/>
    <w:rsid w:val="00C2611E"/>
    <w:rsid w:val="00C95A2A"/>
    <w:rsid w:val="00CF1A78"/>
    <w:rsid w:val="00DC214C"/>
    <w:rsid w:val="00E66000"/>
    <w:rsid w:val="00EB18C0"/>
    <w:rsid w:val="00EE09E3"/>
    <w:rsid w:val="00F14C95"/>
    <w:rsid w:val="00F851E0"/>
    <w:rsid w:val="00F85687"/>
    <w:rsid w:val="00FB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9DA41"/>
  <w15:chartTrackingRefBased/>
  <w15:docId w15:val="{723A59BC-EF28-4915-AC6B-EDA330B8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逸</dc:creator>
  <cp:keywords/>
  <dc:description/>
  <cp:lastModifiedBy>彭 玲珑</cp:lastModifiedBy>
  <cp:revision>33</cp:revision>
  <dcterms:created xsi:type="dcterms:W3CDTF">2022-10-21T16:36:00Z</dcterms:created>
  <dcterms:modified xsi:type="dcterms:W3CDTF">2023-05-22T08:52:00Z</dcterms:modified>
</cp:coreProperties>
</file>